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06A25" w14:textId="4D47B9E2" w:rsidR="00C46BA8" w:rsidRPr="00026A8A" w:rsidRDefault="0063517A" w:rsidP="00C46BA8">
      <w:pPr>
        <w:tabs>
          <w:tab w:val="left" w:pos="6330"/>
        </w:tabs>
        <w:spacing w:after="0" w:line="360" w:lineRule="auto"/>
        <w:jc w:val="both"/>
        <w:rPr>
          <w:rFonts w:ascii="Calibri" w:hAnsi="Calibri" w:cs="Calibri"/>
          <w:b/>
          <w:sz w:val="24"/>
          <w:szCs w:val="24"/>
        </w:rPr>
      </w:pPr>
      <w:r w:rsidRPr="00026A8A">
        <w:rPr>
          <w:rFonts w:ascii="Calibri" w:hAnsi="Calibri" w:cs="Calibri"/>
          <w:b/>
          <w:sz w:val="24"/>
          <w:szCs w:val="24"/>
        </w:rPr>
        <w:t xml:space="preserve">Table </w:t>
      </w:r>
      <w:r w:rsidR="00D31DDE">
        <w:rPr>
          <w:rFonts w:ascii="Calibri" w:hAnsi="Calibri" w:cs="Calibri"/>
          <w:b/>
          <w:sz w:val="24"/>
          <w:szCs w:val="24"/>
        </w:rPr>
        <w:t>S</w:t>
      </w:r>
      <w:bookmarkStart w:id="0" w:name="_GoBack"/>
      <w:bookmarkEnd w:id="0"/>
      <w:r w:rsidRPr="00026A8A">
        <w:rPr>
          <w:rFonts w:ascii="Calibri" w:hAnsi="Calibri" w:cs="Calibri"/>
          <w:b/>
          <w:sz w:val="24"/>
          <w:szCs w:val="24"/>
        </w:rPr>
        <w:t>2</w:t>
      </w:r>
      <w:r w:rsidR="00C46BA8" w:rsidRPr="00026A8A">
        <w:rPr>
          <w:rFonts w:ascii="Calibri" w:hAnsi="Calibri" w:cs="Calibri"/>
          <w:b/>
          <w:sz w:val="24"/>
          <w:szCs w:val="24"/>
        </w:rPr>
        <w:t>:</w:t>
      </w:r>
      <w:r w:rsidR="0042049E" w:rsidRPr="00026A8A">
        <w:rPr>
          <w:rFonts w:ascii="Calibri" w:hAnsi="Calibri" w:cs="Calibri"/>
          <w:b/>
          <w:sz w:val="24"/>
          <w:szCs w:val="24"/>
        </w:rPr>
        <w:t xml:space="preserve"> Implementation</w:t>
      </w:r>
      <w:r w:rsidR="00C46BA8" w:rsidRPr="00026A8A">
        <w:rPr>
          <w:rFonts w:ascii="Calibri" w:hAnsi="Calibri" w:cs="Calibri"/>
          <w:b/>
          <w:sz w:val="24"/>
          <w:szCs w:val="24"/>
        </w:rPr>
        <w:t xml:space="preserve"> Framework Utilization </w:t>
      </w:r>
      <w:r w:rsidR="00147327" w:rsidRPr="00026A8A">
        <w:rPr>
          <w:rFonts w:ascii="Calibri" w:hAnsi="Calibri" w:cs="Calibri"/>
          <w:b/>
          <w:sz w:val="24"/>
          <w:szCs w:val="24"/>
        </w:rPr>
        <w:t xml:space="preserve">Tool </w:t>
      </w:r>
      <w:r w:rsidR="00C46BA8" w:rsidRPr="00026A8A">
        <w:rPr>
          <w:rFonts w:ascii="Calibri" w:hAnsi="Calibri" w:cs="Calibri"/>
          <w:b/>
          <w:sz w:val="24"/>
          <w:szCs w:val="24"/>
        </w:rPr>
        <w:t xml:space="preserve">  </w:t>
      </w:r>
    </w:p>
    <w:p w14:paraId="2D7DBC08" w14:textId="77777777" w:rsidR="00DA55C6" w:rsidRPr="00026A8A" w:rsidRDefault="00DA55C6" w:rsidP="00DA55C6">
      <w:pPr>
        <w:tabs>
          <w:tab w:val="left" w:pos="6330"/>
        </w:tabs>
        <w:spacing w:after="0" w:line="240" w:lineRule="auto"/>
        <w:jc w:val="both"/>
        <w:rPr>
          <w:rFonts w:ascii="Calibri" w:hAnsi="Calibri" w:cs="Calibri"/>
          <w:b/>
          <w:sz w:val="24"/>
          <w:szCs w:val="24"/>
        </w:rPr>
      </w:pPr>
    </w:p>
    <w:p w14:paraId="25550481" w14:textId="78403522" w:rsidR="00C46BA8" w:rsidRPr="00026A8A" w:rsidRDefault="00C46BA8" w:rsidP="00B77281">
      <w:pPr>
        <w:tabs>
          <w:tab w:val="left" w:pos="6330"/>
        </w:tabs>
        <w:spacing w:after="120" w:line="360" w:lineRule="auto"/>
        <w:jc w:val="both"/>
        <w:rPr>
          <w:rFonts w:ascii="Calibri" w:hAnsi="Calibri" w:cs="Calibri"/>
          <w:sz w:val="24"/>
          <w:szCs w:val="24"/>
        </w:rPr>
      </w:pPr>
      <w:r w:rsidRPr="00026A8A">
        <w:rPr>
          <w:rFonts w:ascii="Calibri" w:hAnsi="Calibri" w:cs="Calibri"/>
          <w:b/>
          <w:sz w:val="24"/>
          <w:szCs w:val="24"/>
        </w:rPr>
        <w:t>Project Title:</w:t>
      </w:r>
      <w:r w:rsidRPr="00026A8A">
        <w:rPr>
          <w:rFonts w:ascii="Calibri" w:hAnsi="Calibri" w:cs="Calibri"/>
          <w:sz w:val="24"/>
          <w:szCs w:val="24"/>
        </w:rPr>
        <w:t xml:space="preserve"> __________</w:t>
      </w:r>
      <w:r w:rsidR="00147327" w:rsidRPr="00026A8A">
        <w:rPr>
          <w:rFonts w:ascii="Calibri" w:hAnsi="Calibri" w:cs="Calibri"/>
          <w:sz w:val="24"/>
          <w:szCs w:val="24"/>
        </w:rPr>
        <w:t>_______________________________</w:t>
      </w:r>
      <w:r w:rsidRPr="00026A8A">
        <w:rPr>
          <w:rFonts w:ascii="Calibri" w:hAnsi="Calibri" w:cs="Calibri"/>
          <w:sz w:val="24"/>
          <w:szCs w:val="24"/>
        </w:rPr>
        <w:t>__________________________________________</w:t>
      </w:r>
    </w:p>
    <w:p w14:paraId="499A9477" w14:textId="03A017B9" w:rsidR="00C46BA8" w:rsidRPr="00026A8A" w:rsidRDefault="00C46BA8" w:rsidP="00C46BA8">
      <w:pPr>
        <w:tabs>
          <w:tab w:val="left" w:pos="6330"/>
        </w:tabs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026A8A">
        <w:rPr>
          <w:rFonts w:ascii="Calibri" w:hAnsi="Calibri" w:cs="Calibri"/>
          <w:b/>
          <w:sz w:val="24"/>
          <w:szCs w:val="24"/>
        </w:rPr>
        <w:t xml:space="preserve">Framework(s) </w:t>
      </w:r>
      <w:r w:rsidR="00147327" w:rsidRPr="00026A8A">
        <w:rPr>
          <w:rFonts w:ascii="Calibri" w:hAnsi="Calibri" w:cs="Calibri"/>
          <w:b/>
          <w:sz w:val="24"/>
          <w:szCs w:val="24"/>
        </w:rPr>
        <w:t>considered</w:t>
      </w:r>
      <w:r w:rsidR="00CD3E49" w:rsidRPr="00026A8A">
        <w:rPr>
          <w:rFonts w:ascii="Calibri" w:hAnsi="Calibri" w:cs="Calibri"/>
          <w:b/>
          <w:sz w:val="24"/>
          <w:szCs w:val="24"/>
        </w:rPr>
        <w:t>/</w:t>
      </w:r>
      <w:r w:rsidRPr="00026A8A">
        <w:rPr>
          <w:rFonts w:ascii="Calibri" w:hAnsi="Calibri" w:cs="Calibri"/>
          <w:b/>
          <w:sz w:val="24"/>
          <w:szCs w:val="24"/>
        </w:rPr>
        <w:t>selected:</w:t>
      </w:r>
      <w:r w:rsidRPr="00026A8A">
        <w:rPr>
          <w:rFonts w:ascii="Calibri" w:hAnsi="Calibri" w:cs="Calibri"/>
          <w:sz w:val="24"/>
          <w:szCs w:val="24"/>
        </w:rPr>
        <w:t xml:space="preserve"> _______________________</w:t>
      </w:r>
      <w:r w:rsidR="00193E8F" w:rsidRPr="00026A8A">
        <w:rPr>
          <w:rFonts w:ascii="Calibri" w:hAnsi="Calibri" w:cs="Calibri"/>
          <w:sz w:val="24"/>
          <w:szCs w:val="24"/>
        </w:rPr>
        <w:t>______________________</w:t>
      </w:r>
      <w:r w:rsidRPr="00026A8A">
        <w:rPr>
          <w:rFonts w:ascii="Calibri" w:hAnsi="Calibri" w:cs="Calibri"/>
          <w:sz w:val="24"/>
          <w:szCs w:val="24"/>
        </w:rPr>
        <w:t>____________________</w:t>
      </w:r>
    </w:p>
    <w:p w14:paraId="49466AD8" w14:textId="77777777" w:rsidR="00DA55C6" w:rsidRPr="00026A8A" w:rsidRDefault="00DA55C6" w:rsidP="002A033A">
      <w:pPr>
        <w:tabs>
          <w:tab w:val="left" w:pos="6330"/>
        </w:tabs>
        <w:spacing w:after="0" w:line="240" w:lineRule="auto"/>
        <w:jc w:val="both"/>
        <w:rPr>
          <w:rFonts w:ascii="Calibri" w:hAnsi="Calibri" w:cs="Calibri"/>
          <w:b/>
          <w:sz w:val="24"/>
          <w:szCs w:val="24"/>
        </w:rPr>
      </w:pPr>
    </w:p>
    <w:p w14:paraId="1F21DD5B" w14:textId="424A8D03" w:rsidR="00CD3E49" w:rsidRPr="00026A8A" w:rsidRDefault="00CD3E49" w:rsidP="002A033A">
      <w:pPr>
        <w:tabs>
          <w:tab w:val="left" w:pos="6330"/>
        </w:tabs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  <w:r w:rsidRPr="00026A8A">
        <w:rPr>
          <w:rFonts w:ascii="Calibri" w:hAnsi="Calibri" w:cs="Calibri"/>
          <w:b/>
          <w:sz w:val="24"/>
          <w:szCs w:val="24"/>
        </w:rPr>
        <w:t xml:space="preserve">Instructions: </w:t>
      </w:r>
      <w:r w:rsidR="002A033A" w:rsidRPr="00026A8A">
        <w:rPr>
          <w:rFonts w:ascii="Calibri" w:hAnsi="Calibri" w:cs="Calibri"/>
          <w:sz w:val="24"/>
          <w:szCs w:val="24"/>
        </w:rPr>
        <w:t xml:space="preserve"> </w:t>
      </w:r>
      <w:r w:rsidR="00F94B8C" w:rsidRPr="00026A8A">
        <w:rPr>
          <w:rFonts w:ascii="Calibri" w:hAnsi="Calibri" w:cs="Calibri"/>
          <w:sz w:val="24"/>
          <w:szCs w:val="24"/>
        </w:rPr>
        <w:t xml:space="preserve">This tool is intended to assist in thinking through and reviewing ways in which the selected framework(s) are used. </w:t>
      </w:r>
      <w:r w:rsidR="00857505" w:rsidRPr="00026A8A">
        <w:rPr>
          <w:rFonts w:ascii="Calibri" w:hAnsi="Calibri" w:cs="Calibri"/>
          <w:sz w:val="24"/>
          <w:szCs w:val="24"/>
        </w:rPr>
        <w:t xml:space="preserve">For each recommendation, note the </w:t>
      </w:r>
      <w:r w:rsidR="00B22E17" w:rsidRPr="00026A8A">
        <w:rPr>
          <w:rFonts w:ascii="Calibri" w:hAnsi="Calibri" w:cs="Calibri"/>
          <w:sz w:val="24"/>
          <w:szCs w:val="24"/>
        </w:rPr>
        <w:t>extent</w:t>
      </w:r>
      <w:r w:rsidR="00857505" w:rsidRPr="00026A8A">
        <w:rPr>
          <w:rFonts w:ascii="Calibri" w:hAnsi="Calibri" w:cs="Calibri"/>
          <w:sz w:val="24"/>
          <w:szCs w:val="24"/>
        </w:rPr>
        <w:t xml:space="preserve"> to which </w:t>
      </w:r>
      <w:r w:rsidR="00557BC1" w:rsidRPr="00026A8A">
        <w:rPr>
          <w:rFonts w:ascii="Calibri" w:hAnsi="Calibri" w:cs="Calibri"/>
          <w:sz w:val="24"/>
          <w:szCs w:val="24"/>
        </w:rPr>
        <w:t>each recommendation is applied</w:t>
      </w:r>
      <w:r w:rsidR="00857505" w:rsidRPr="00026A8A">
        <w:rPr>
          <w:rFonts w:ascii="Calibri" w:hAnsi="Calibri" w:cs="Calibri"/>
          <w:sz w:val="24"/>
          <w:szCs w:val="24"/>
        </w:rPr>
        <w:t xml:space="preserve">. </w:t>
      </w:r>
      <w:r w:rsidR="00F94B8C" w:rsidRPr="00026A8A">
        <w:rPr>
          <w:rFonts w:ascii="Calibri" w:hAnsi="Calibri" w:cs="Calibri"/>
          <w:sz w:val="24"/>
          <w:szCs w:val="24"/>
        </w:rPr>
        <w:t xml:space="preserve"> </w:t>
      </w:r>
      <w:r w:rsidR="00C11D69" w:rsidRPr="00026A8A">
        <w:rPr>
          <w:rFonts w:ascii="Calibri" w:hAnsi="Calibri" w:cs="Calibri"/>
          <w:sz w:val="24"/>
          <w:szCs w:val="24"/>
        </w:rPr>
        <w:t>In combination with the Implementation Framework Application Worksheet, t</w:t>
      </w:r>
      <w:r w:rsidR="00857505" w:rsidRPr="00026A8A">
        <w:rPr>
          <w:rFonts w:ascii="Calibri" w:hAnsi="Calibri" w:cs="Calibri"/>
          <w:sz w:val="24"/>
          <w:szCs w:val="24"/>
        </w:rPr>
        <w:t>he tool may inform revisions to your project (proposal, active project or dissemination materials) to facilitate compr</w:t>
      </w:r>
      <w:r w:rsidR="00693450" w:rsidRPr="00026A8A">
        <w:rPr>
          <w:rFonts w:ascii="Calibri" w:hAnsi="Calibri" w:cs="Calibri"/>
          <w:sz w:val="24"/>
          <w:szCs w:val="24"/>
        </w:rPr>
        <w:t xml:space="preserve">ehensive framework application. </w:t>
      </w:r>
      <w:r w:rsidR="0057284A" w:rsidRPr="00026A8A">
        <w:rPr>
          <w:rFonts w:ascii="Calibri" w:hAnsi="Calibri" w:cs="Calibri"/>
          <w:sz w:val="24"/>
          <w:szCs w:val="24"/>
        </w:rPr>
        <w:t>Additionally, this tool may serve to provide documentation</w:t>
      </w:r>
      <w:r w:rsidR="00E713FE" w:rsidRPr="00026A8A">
        <w:rPr>
          <w:rFonts w:ascii="Calibri" w:hAnsi="Calibri" w:cs="Calibri"/>
          <w:sz w:val="24"/>
          <w:szCs w:val="24"/>
        </w:rPr>
        <w:t xml:space="preserve"> of implementation utilization</w:t>
      </w:r>
      <w:r w:rsidR="00971E1B" w:rsidRPr="00026A8A">
        <w:rPr>
          <w:rFonts w:ascii="Calibri" w:hAnsi="Calibri" w:cs="Calibri"/>
          <w:sz w:val="24"/>
          <w:szCs w:val="24"/>
        </w:rPr>
        <w:t xml:space="preserve"> (</w:t>
      </w:r>
      <w:r w:rsidR="00E713FE" w:rsidRPr="00026A8A">
        <w:rPr>
          <w:rFonts w:ascii="Calibri" w:hAnsi="Calibri" w:cs="Calibri"/>
          <w:sz w:val="24"/>
          <w:szCs w:val="24"/>
        </w:rPr>
        <w:t xml:space="preserve">e.g., </w:t>
      </w:r>
      <w:r w:rsidR="00857505" w:rsidRPr="00026A8A">
        <w:rPr>
          <w:rFonts w:ascii="Calibri" w:hAnsi="Calibri" w:cs="Calibri"/>
          <w:sz w:val="24"/>
          <w:szCs w:val="24"/>
        </w:rPr>
        <w:t>for inclusion in project</w:t>
      </w:r>
      <w:r w:rsidR="00E713FE" w:rsidRPr="00026A8A">
        <w:rPr>
          <w:rFonts w:ascii="Calibri" w:hAnsi="Calibri" w:cs="Calibri"/>
          <w:sz w:val="24"/>
          <w:szCs w:val="24"/>
        </w:rPr>
        <w:t xml:space="preserve"> </w:t>
      </w:r>
      <w:r w:rsidR="00857505" w:rsidRPr="00026A8A">
        <w:rPr>
          <w:rFonts w:ascii="Calibri" w:hAnsi="Calibri" w:cs="Calibri"/>
          <w:sz w:val="24"/>
          <w:szCs w:val="24"/>
        </w:rPr>
        <w:t>proposals,</w:t>
      </w:r>
      <w:r w:rsidR="00E713FE" w:rsidRPr="00026A8A">
        <w:rPr>
          <w:rFonts w:ascii="Calibri" w:hAnsi="Calibri" w:cs="Calibri"/>
          <w:sz w:val="24"/>
          <w:szCs w:val="24"/>
        </w:rPr>
        <w:t xml:space="preserve"> </w:t>
      </w:r>
      <w:r w:rsidR="00857505" w:rsidRPr="00026A8A">
        <w:rPr>
          <w:rFonts w:ascii="Calibri" w:hAnsi="Calibri" w:cs="Calibri"/>
          <w:sz w:val="24"/>
          <w:szCs w:val="24"/>
        </w:rPr>
        <w:t>reports, manuscript</w:t>
      </w:r>
      <w:r w:rsidR="00E713FE" w:rsidRPr="00026A8A">
        <w:rPr>
          <w:rFonts w:ascii="Calibri" w:hAnsi="Calibri" w:cs="Calibri"/>
          <w:sz w:val="24"/>
          <w:szCs w:val="24"/>
        </w:rPr>
        <w:t>s</w:t>
      </w:r>
      <w:r w:rsidR="00971E1B" w:rsidRPr="00026A8A">
        <w:rPr>
          <w:rFonts w:ascii="Calibri" w:hAnsi="Calibri" w:cs="Calibri"/>
          <w:sz w:val="24"/>
          <w:szCs w:val="24"/>
        </w:rPr>
        <w:t>)</w:t>
      </w:r>
      <w:r w:rsidR="00857505" w:rsidRPr="00026A8A">
        <w:rPr>
          <w:rFonts w:ascii="Calibri" w:hAnsi="Calibri" w:cs="Calibri"/>
          <w:sz w:val="24"/>
          <w:szCs w:val="24"/>
        </w:rPr>
        <w:t xml:space="preserve">. </w:t>
      </w:r>
      <w:r w:rsidR="00E87663" w:rsidRPr="00026A8A">
        <w:rPr>
          <w:rFonts w:ascii="Calibri" w:hAnsi="Calibri" w:cs="Calibri"/>
          <w:sz w:val="24"/>
          <w:szCs w:val="24"/>
        </w:rPr>
        <w:t>Depending on the pro</w:t>
      </w:r>
      <w:r w:rsidR="00026A8A">
        <w:rPr>
          <w:rFonts w:ascii="Calibri" w:hAnsi="Calibri" w:cs="Calibri"/>
          <w:sz w:val="24"/>
          <w:szCs w:val="24"/>
        </w:rPr>
        <w:t xml:space="preserve">ject not all recommendations </w:t>
      </w:r>
      <w:r w:rsidR="00E87663" w:rsidRPr="00026A8A">
        <w:rPr>
          <w:rFonts w:ascii="Calibri" w:hAnsi="Calibri" w:cs="Calibri"/>
          <w:sz w:val="24"/>
          <w:szCs w:val="24"/>
        </w:rPr>
        <w:t xml:space="preserve">may be relevant, in which case </w:t>
      </w:r>
      <w:r w:rsidR="00A060D7" w:rsidRPr="00026A8A">
        <w:rPr>
          <w:rFonts w:ascii="Calibri" w:hAnsi="Calibri" w:cs="Calibri"/>
          <w:sz w:val="24"/>
          <w:szCs w:val="24"/>
        </w:rPr>
        <w:t>select</w:t>
      </w:r>
      <w:r w:rsidR="00D81451" w:rsidRPr="00026A8A">
        <w:rPr>
          <w:rFonts w:ascii="Calibri" w:hAnsi="Calibri" w:cs="Calibri"/>
          <w:sz w:val="24"/>
          <w:szCs w:val="24"/>
        </w:rPr>
        <w:t xml:space="preserve"> not applicable</w:t>
      </w:r>
      <w:r w:rsidR="00E87663" w:rsidRPr="00026A8A">
        <w:rPr>
          <w:rFonts w:ascii="Calibri" w:hAnsi="Calibri" w:cs="Calibri"/>
          <w:sz w:val="24"/>
          <w:szCs w:val="24"/>
        </w:rPr>
        <w:t>.</w:t>
      </w:r>
    </w:p>
    <w:p w14:paraId="25E4385B" w14:textId="77777777" w:rsidR="002A033A" w:rsidRPr="00026A8A" w:rsidRDefault="002A033A" w:rsidP="002A033A">
      <w:pPr>
        <w:tabs>
          <w:tab w:val="left" w:pos="6330"/>
        </w:tabs>
        <w:spacing w:after="0" w:line="240" w:lineRule="auto"/>
        <w:jc w:val="both"/>
        <w:rPr>
          <w:rFonts w:ascii="Calibri" w:hAnsi="Calibri" w:cs="Calibri"/>
        </w:rPr>
      </w:pPr>
    </w:p>
    <w:tbl>
      <w:tblPr>
        <w:tblStyle w:val="TableGrid"/>
        <w:tblW w:w="15446" w:type="dxa"/>
        <w:tblLook w:val="04A0" w:firstRow="1" w:lastRow="0" w:firstColumn="1" w:lastColumn="0" w:noHBand="0" w:noVBand="1"/>
      </w:tblPr>
      <w:tblGrid>
        <w:gridCol w:w="420"/>
        <w:gridCol w:w="2380"/>
        <w:gridCol w:w="1370"/>
        <w:gridCol w:w="7165"/>
        <w:gridCol w:w="4111"/>
      </w:tblGrid>
      <w:tr w:rsidR="00C5329D" w:rsidRPr="00026A8A" w14:paraId="1F731D6D" w14:textId="77777777" w:rsidTr="0022547B">
        <w:tc>
          <w:tcPr>
            <w:tcW w:w="420" w:type="dxa"/>
            <w:tcBorders>
              <w:bottom w:val="single" w:sz="12" w:space="0" w:color="auto"/>
            </w:tcBorders>
          </w:tcPr>
          <w:p w14:paraId="4A3E7DA2" w14:textId="77777777" w:rsidR="00C46BA8" w:rsidRPr="00026A8A" w:rsidRDefault="00C46BA8" w:rsidP="00961A4C">
            <w:pPr>
              <w:spacing w:line="360" w:lineRule="auto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380" w:type="dxa"/>
            <w:tcBorders>
              <w:bottom w:val="single" w:sz="12" w:space="0" w:color="auto"/>
            </w:tcBorders>
          </w:tcPr>
          <w:p w14:paraId="5A6698FA" w14:textId="77777777" w:rsidR="00C46BA8" w:rsidRPr="00026A8A" w:rsidRDefault="00C46BA8" w:rsidP="00961A4C">
            <w:pPr>
              <w:spacing w:line="360" w:lineRule="auto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026A8A">
              <w:rPr>
                <w:rFonts w:ascii="Calibri" w:hAnsi="Calibri" w:cs="Calibri"/>
                <w:b/>
                <w:sz w:val="20"/>
                <w:szCs w:val="20"/>
              </w:rPr>
              <w:t>Recommendation</w:t>
            </w:r>
          </w:p>
        </w:tc>
        <w:tc>
          <w:tcPr>
            <w:tcW w:w="1370" w:type="dxa"/>
            <w:tcBorders>
              <w:bottom w:val="single" w:sz="12" w:space="0" w:color="auto"/>
            </w:tcBorders>
          </w:tcPr>
          <w:p w14:paraId="2D078297" w14:textId="77777777" w:rsidR="00C46BA8" w:rsidRPr="00026A8A" w:rsidRDefault="00C46BA8" w:rsidP="00961A4C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026A8A">
              <w:rPr>
                <w:rFonts w:ascii="Calibri" w:hAnsi="Calibri" w:cs="Calibri"/>
                <w:b/>
                <w:sz w:val="20"/>
                <w:szCs w:val="20"/>
              </w:rPr>
              <w:t xml:space="preserve">Framework(s) </w:t>
            </w:r>
          </w:p>
        </w:tc>
        <w:tc>
          <w:tcPr>
            <w:tcW w:w="11276" w:type="dxa"/>
            <w:gridSpan w:val="2"/>
            <w:tcBorders>
              <w:bottom w:val="single" w:sz="12" w:space="0" w:color="auto"/>
            </w:tcBorders>
          </w:tcPr>
          <w:p w14:paraId="1429B78B" w14:textId="72B6750D" w:rsidR="00C46BA8" w:rsidRPr="00026A8A" w:rsidRDefault="00C46BA8" w:rsidP="00961A4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26A8A">
              <w:rPr>
                <w:rFonts w:ascii="Calibri" w:hAnsi="Calibri" w:cs="Calibri"/>
                <w:b/>
                <w:sz w:val="20"/>
                <w:szCs w:val="20"/>
              </w:rPr>
              <w:t xml:space="preserve">Framework </w:t>
            </w:r>
            <w:r w:rsidR="00A6736D" w:rsidRPr="00026A8A">
              <w:rPr>
                <w:rFonts w:ascii="Calibri" w:hAnsi="Calibri" w:cs="Calibri"/>
                <w:b/>
                <w:sz w:val="20"/>
                <w:szCs w:val="20"/>
              </w:rPr>
              <w:t>utilization</w:t>
            </w:r>
            <w:r w:rsidRPr="00026A8A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</w:p>
        </w:tc>
      </w:tr>
      <w:tr w:rsidR="00C5329D" w:rsidRPr="00026A8A" w14:paraId="75D2038B" w14:textId="77777777" w:rsidTr="0022547B">
        <w:tc>
          <w:tcPr>
            <w:tcW w:w="420" w:type="dxa"/>
            <w:tcBorders>
              <w:top w:val="single" w:sz="12" w:space="0" w:color="auto"/>
            </w:tcBorders>
          </w:tcPr>
          <w:p w14:paraId="1E3C8E7B" w14:textId="77777777" w:rsidR="00C46BA8" w:rsidRPr="00026A8A" w:rsidRDefault="00C46BA8" w:rsidP="00961A4C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single" w:sz="12" w:space="0" w:color="auto"/>
            </w:tcBorders>
          </w:tcPr>
          <w:p w14:paraId="1432BAC9" w14:textId="3A6DCCA8" w:rsidR="00C46BA8" w:rsidRPr="00026A8A" w:rsidRDefault="00CA1C7F" w:rsidP="00CA1C7F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Select appropriate</w:t>
            </w:r>
            <w:r w:rsidR="00C46BA8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framework(s) </w:t>
            </w:r>
          </w:p>
        </w:tc>
        <w:tc>
          <w:tcPr>
            <w:tcW w:w="1370" w:type="dxa"/>
            <w:tcBorders>
              <w:top w:val="single" w:sz="12" w:space="0" w:color="auto"/>
            </w:tcBorders>
          </w:tcPr>
          <w:p w14:paraId="79346A09" w14:textId="77777777" w:rsidR="00C46BA8" w:rsidRPr="00026A8A" w:rsidRDefault="00C46BA8" w:rsidP="00961A4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5" w:type="dxa"/>
            <w:tcBorders>
              <w:top w:val="single" w:sz="12" w:space="0" w:color="auto"/>
              <w:right w:val="nil"/>
            </w:tcBorders>
          </w:tcPr>
          <w:p w14:paraId="6AD4E43C" w14:textId="1E414A56" w:rsidR="00C46BA8" w:rsidRPr="00026A8A" w:rsidRDefault="00850061" w:rsidP="00850061">
            <w:pPr>
              <w:ind w:right="197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The selected</w:t>
            </w:r>
            <w:r w:rsidR="00C46BA8" w:rsidRPr="00026A8A">
              <w:rPr>
                <w:rFonts w:ascii="Calibri" w:hAnsi="Calibri" w:cs="Calibri"/>
                <w:sz w:val="20"/>
                <w:szCs w:val="20"/>
              </w:rPr>
              <w:t xml:space="preserve"> framework(s) cover all phases and aspect</w:t>
            </w:r>
            <w:r w:rsidRPr="00026A8A">
              <w:rPr>
                <w:rFonts w:ascii="Calibri" w:hAnsi="Calibri" w:cs="Calibri"/>
                <w:sz w:val="20"/>
                <w:szCs w:val="20"/>
              </w:rPr>
              <w:t>s of the implementation project</w:t>
            </w:r>
            <w:r w:rsidR="00147327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</w:tcBorders>
          </w:tcPr>
          <w:p w14:paraId="4A6A948F" w14:textId="2307C18B" w:rsidR="00C46BA8" w:rsidRPr="00026A8A" w:rsidRDefault="00A6736D" w:rsidP="003E32B1">
            <w:pPr>
              <w:spacing w:before="120" w:line="192" w:lineRule="auto"/>
              <w:ind w:left="-102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="005E0E64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95C69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726E8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1726E8" w:rsidRPr="00026A8A">
              <w:rPr>
                <w:rFonts w:ascii="Calibri" w:hAnsi="Calibri" w:cs="Calibri"/>
                <w:sz w:val="20"/>
                <w:szCs w:val="20"/>
              </w:rPr>
              <w:t xml:space="preserve">             </w:t>
            </w:r>
            <w:r w:rsidR="00A95C69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11D69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5E0E64" w:rsidRPr="00026A8A">
              <w:rPr>
                <w:rFonts w:ascii="Calibri" w:hAnsi="Calibri" w:cs="Calibri"/>
                <w:sz w:val="20"/>
                <w:szCs w:val="20"/>
              </w:rPr>
              <w:t xml:space="preserve">           </w:t>
            </w:r>
            <w:r w:rsidR="00A95C69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E0E64" w:rsidRPr="00026A8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="00C11D69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5E0E64" w:rsidRPr="00026A8A">
              <w:rPr>
                <w:rFonts w:ascii="Calibri" w:hAnsi="Calibri" w:cs="Calibri"/>
                <w:sz w:val="20"/>
                <w:szCs w:val="20"/>
              </w:rPr>
              <w:t xml:space="preserve">      </w:t>
            </w:r>
            <w:r w:rsidR="00A95C69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E0E64" w:rsidRPr="00026A8A">
              <w:rPr>
                <w:rFonts w:ascii="Calibri" w:hAnsi="Calibri" w:cs="Calibri"/>
                <w:sz w:val="20"/>
                <w:szCs w:val="20"/>
              </w:rPr>
              <w:t xml:space="preserve">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5E0E64" w:rsidRPr="00026A8A">
              <w:rPr>
                <w:rFonts w:ascii="Calibri" w:hAnsi="Calibri" w:cs="Calibri"/>
                <w:sz w:val="20"/>
                <w:szCs w:val="20"/>
              </w:rPr>
              <w:t xml:space="preserve">        </w:t>
            </w:r>
            <w:r w:rsidR="00A95C69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E0E64"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 w:rsidR="00C46BA8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C46BA8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E0E64" w:rsidRPr="00026A8A">
              <w:rPr>
                <w:rFonts w:ascii="Calibri" w:hAnsi="Calibri" w:cs="Calibri"/>
                <w:sz w:val="20"/>
                <w:szCs w:val="20"/>
              </w:rPr>
              <w:br/>
            </w:r>
            <w:r w:rsidR="001726E8" w:rsidRPr="00026A8A">
              <w:rPr>
                <w:rFonts w:ascii="Calibri" w:hAnsi="Calibri" w:cs="Calibri"/>
                <w:sz w:val="20"/>
                <w:szCs w:val="20"/>
              </w:rPr>
              <w:t xml:space="preserve">Not at </w:t>
            </w:r>
            <w:r w:rsidR="00F25CA2" w:rsidRPr="00026A8A">
              <w:rPr>
                <w:rFonts w:ascii="Calibri" w:hAnsi="Calibri" w:cs="Calibri"/>
                <w:sz w:val="20"/>
                <w:szCs w:val="20"/>
              </w:rPr>
              <w:t xml:space="preserve">        </w:t>
            </w:r>
            <w:r w:rsidR="00B86F2A" w:rsidRPr="00026A8A">
              <w:rPr>
                <w:rFonts w:ascii="Calibri" w:hAnsi="Calibri" w:cs="Calibri"/>
                <w:sz w:val="20"/>
                <w:szCs w:val="20"/>
              </w:rPr>
              <w:t xml:space="preserve">Slight </w:t>
            </w:r>
            <w:r w:rsidR="00034150" w:rsidRPr="00026A8A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="00B86F2A" w:rsidRPr="00026A8A">
              <w:rPr>
                <w:rFonts w:ascii="Calibri" w:hAnsi="Calibri" w:cs="Calibri"/>
                <w:sz w:val="20"/>
                <w:szCs w:val="20"/>
              </w:rPr>
              <w:t xml:space="preserve">Moderate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86F2A" w:rsidRPr="00026A8A">
              <w:rPr>
                <w:rFonts w:ascii="Calibri" w:hAnsi="Calibri" w:cs="Calibri"/>
                <w:sz w:val="20"/>
                <w:szCs w:val="20"/>
              </w:rPr>
              <w:t xml:space="preserve"> Great</w:t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="00A95C69" w:rsidRPr="00026A8A">
              <w:rPr>
                <w:rFonts w:ascii="Calibri" w:hAnsi="Calibri" w:cs="Calibri"/>
                <w:sz w:val="20"/>
                <w:szCs w:val="20"/>
              </w:rPr>
              <w:t xml:space="preserve">      N</w:t>
            </w:r>
            <w:r w:rsidR="003E32B1" w:rsidRPr="00026A8A">
              <w:rPr>
                <w:rFonts w:ascii="Calibri" w:hAnsi="Calibri" w:cs="Calibri"/>
                <w:sz w:val="20"/>
                <w:szCs w:val="20"/>
              </w:rPr>
              <w:t xml:space="preserve">ot </w:t>
            </w:r>
            <w:r w:rsidR="00B86F2A"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</w:t>
            </w:r>
            <w:r w:rsidR="00F25CA2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726E8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5CA2" w:rsidRPr="00026A8A">
              <w:rPr>
                <w:rFonts w:ascii="Calibri" w:hAnsi="Calibri" w:cs="Calibri"/>
                <w:sz w:val="20"/>
                <w:szCs w:val="20"/>
              </w:rPr>
              <w:t>all</w:t>
            </w:r>
            <w:r w:rsidR="001726E8" w:rsidRPr="00026A8A">
              <w:rPr>
                <w:rFonts w:ascii="Calibri" w:hAnsi="Calibri" w:cs="Calibri"/>
                <w:sz w:val="20"/>
                <w:szCs w:val="20"/>
              </w:rPr>
              <w:t xml:space="preserve">           </w:t>
            </w:r>
            <w:r w:rsidR="00B86F2A" w:rsidRPr="00026A8A">
              <w:rPr>
                <w:rFonts w:ascii="Calibri" w:hAnsi="Calibri" w:cs="Calibri"/>
                <w:sz w:val="20"/>
                <w:szCs w:val="20"/>
              </w:rPr>
              <w:t xml:space="preserve">Extent       </w:t>
            </w:r>
            <w:r w:rsidR="00034150" w:rsidRPr="00026A8A">
              <w:rPr>
                <w:rFonts w:ascii="Calibri" w:hAnsi="Calibri" w:cs="Calibri"/>
                <w:sz w:val="20"/>
                <w:szCs w:val="20"/>
              </w:rPr>
              <w:t xml:space="preserve">Extent      </w:t>
            </w:r>
            <w:r w:rsidR="00B86F2A" w:rsidRPr="00026A8A">
              <w:rPr>
                <w:rFonts w:ascii="Calibri" w:hAnsi="Calibri" w:cs="Calibri"/>
                <w:sz w:val="20"/>
                <w:szCs w:val="20"/>
              </w:rPr>
              <w:t>Extent</w:t>
            </w:r>
            <w:r w:rsidR="003E32B1" w:rsidRPr="00026A8A">
              <w:rPr>
                <w:rFonts w:ascii="Calibri" w:hAnsi="Calibri" w:cs="Calibri"/>
                <w:sz w:val="20"/>
                <w:szCs w:val="20"/>
              </w:rPr>
              <w:t xml:space="preserve">    Applicable</w:t>
            </w:r>
          </w:p>
        </w:tc>
      </w:tr>
      <w:tr w:rsidR="00C5329D" w:rsidRPr="00026A8A" w14:paraId="34EDEF09" w14:textId="77777777" w:rsidTr="0022547B">
        <w:tc>
          <w:tcPr>
            <w:tcW w:w="420" w:type="dxa"/>
          </w:tcPr>
          <w:p w14:paraId="14DEE449" w14:textId="2B9E0C9F" w:rsidR="00C46BA8" w:rsidRPr="00026A8A" w:rsidRDefault="001726E8" w:rsidP="00961A4C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380" w:type="dxa"/>
          </w:tcPr>
          <w:p w14:paraId="45E87081" w14:textId="77777777" w:rsidR="00C46BA8" w:rsidRPr="00026A8A" w:rsidRDefault="00C46BA8" w:rsidP="00961A4C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Establish and maintain community stakeholder engagement and partnerships</w:t>
            </w:r>
          </w:p>
        </w:tc>
        <w:tc>
          <w:tcPr>
            <w:tcW w:w="1370" w:type="dxa"/>
          </w:tcPr>
          <w:p w14:paraId="0130D03F" w14:textId="77777777" w:rsidR="00C46BA8" w:rsidRPr="00026A8A" w:rsidRDefault="00C46BA8" w:rsidP="00961A4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5" w:type="dxa"/>
            <w:tcBorders>
              <w:right w:val="nil"/>
            </w:tcBorders>
          </w:tcPr>
          <w:p w14:paraId="21427356" w14:textId="2FF075B1" w:rsidR="00E058B0" w:rsidRPr="00026A8A" w:rsidRDefault="00E058B0" w:rsidP="00E058B0">
            <w:pPr>
              <w:spacing w:after="120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The selected implementation framework(s) are used to</w:t>
            </w:r>
            <w:r w:rsidR="00557BC1" w:rsidRPr="00026A8A">
              <w:rPr>
                <w:rFonts w:ascii="Calibri" w:hAnsi="Calibri" w:cs="Calibri"/>
                <w:sz w:val="20"/>
                <w:szCs w:val="20"/>
              </w:rPr>
              <w:t>:</w:t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8B1AA06" w14:textId="7DBD17F7" w:rsidR="00C46BA8" w:rsidRPr="00026A8A" w:rsidRDefault="00E058B0" w:rsidP="00961A4C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Select and define the roles of key s</w:t>
            </w:r>
            <w:r w:rsidR="00C46BA8" w:rsidRPr="00026A8A">
              <w:rPr>
                <w:rFonts w:ascii="Calibri" w:hAnsi="Calibri" w:cs="Calibri"/>
                <w:sz w:val="20"/>
                <w:szCs w:val="20"/>
              </w:rPr>
              <w:t>takeholder</w:t>
            </w:r>
            <w:r w:rsidRPr="00026A8A">
              <w:rPr>
                <w:rFonts w:ascii="Calibri" w:hAnsi="Calibri" w:cs="Calibri"/>
                <w:sz w:val="20"/>
                <w:szCs w:val="20"/>
              </w:rPr>
              <w:t>s</w:t>
            </w:r>
            <w:r w:rsidR="00C46BA8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07B29F9" w14:textId="77777777" w:rsidR="00C46BA8" w:rsidRPr="00026A8A" w:rsidRDefault="00C46BA8" w:rsidP="00961A4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504AEB0" w14:textId="77777777" w:rsidR="0052319C" w:rsidRPr="00026A8A" w:rsidRDefault="0052319C" w:rsidP="00961A4C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50061909" w14:textId="63B04E6A" w:rsidR="00C46BA8" w:rsidRPr="00026A8A" w:rsidRDefault="00E058B0" w:rsidP="00E058B0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Engage stakeholders across all phases of the implementation process </w:t>
            </w:r>
          </w:p>
        </w:tc>
        <w:tc>
          <w:tcPr>
            <w:tcW w:w="4111" w:type="dxa"/>
            <w:tcBorders>
              <w:left w:val="nil"/>
            </w:tcBorders>
          </w:tcPr>
          <w:p w14:paraId="005CB6B7" w14:textId="77777777" w:rsidR="00E058B0" w:rsidRPr="00026A8A" w:rsidRDefault="00F30D9C" w:rsidP="00F30D9C">
            <w:pPr>
              <w:ind w:left="-104" w:right="-10"/>
              <w:rPr>
                <w:rFonts w:ascii="Calibri" w:hAnsi="Calibri" w:cs="Calibri"/>
                <w:sz w:val="26"/>
                <w:szCs w:val="26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</w:p>
          <w:p w14:paraId="6BC7362B" w14:textId="679EFD35" w:rsidR="00C46BA8" w:rsidRPr="00026A8A" w:rsidRDefault="00557BC1" w:rsidP="00D81451">
            <w:pPr>
              <w:spacing w:line="192" w:lineRule="auto"/>
              <w:ind w:left="-102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058B0" w:rsidRPr="00026A8A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663E3D"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663E3D"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663E3D"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Not at         Slight    Moderate    Great         </w:t>
            </w:r>
            <w:r w:rsidR="00D81451" w:rsidRPr="00026A8A">
              <w:rPr>
                <w:rFonts w:ascii="Calibri" w:hAnsi="Calibri" w:cs="Calibri"/>
                <w:sz w:val="20"/>
                <w:szCs w:val="20"/>
              </w:rPr>
              <w:t>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</w:t>
            </w:r>
            <w:r w:rsidR="00D81451" w:rsidRPr="00026A8A">
              <w:rPr>
                <w:rFonts w:ascii="Calibri" w:hAnsi="Calibri" w:cs="Calibri"/>
                <w:sz w:val="20"/>
                <w:szCs w:val="20"/>
              </w:rPr>
              <w:t>Extent    Applicable</w:t>
            </w:r>
          </w:p>
          <w:p w14:paraId="547606C2" w14:textId="77777777" w:rsidR="00F30D9C" w:rsidRPr="00026A8A" w:rsidRDefault="00F30D9C" w:rsidP="00F30D9C">
            <w:pPr>
              <w:ind w:left="-104" w:right="-10"/>
              <w:rPr>
                <w:rFonts w:ascii="Calibri" w:hAnsi="Calibri" w:cs="Calibri"/>
                <w:sz w:val="8"/>
                <w:szCs w:val="8"/>
              </w:rPr>
            </w:pPr>
          </w:p>
          <w:p w14:paraId="2766FC68" w14:textId="60EF7DD1" w:rsidR="00F30D9C" w:rsidRPr="00026A8A" w:rsidRDefault="00F30D9C" w:rsidP="00D81451">
            <w:pPr>
              <w:spacing w:line="192" w:lineRule="auto"/>
              <w:ind w:left="-102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Not at         Slight    Moderate    Great         </w:t>
            </w:r>
            <w:r w:rsidR="00133CFE" w:rsidRPr="00026A8A">
              <w:rPr>
                <w:rFonts w:ascii="Calibri" w:hAnsi="Calibri" w:cs="Calibri"/>
                <w:sz w:val="20"/>
                <w:szCs w:val="20"/>
              </w:rPr>
              <w:t>Not</w:t>
            </w:r>
            <w:r w:rsidR="001B22FF"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</w:t>
            </w:r>
            <w:r w:rsidR="00D81451" w:rsidRPr="00026A8A">
              <w:rPr>
                <w:rFonts w:ascii="Calibri" w:hAnsi="Calibri" w:cs="Calibri"/>
                <w:sz w:val="20"/>
                <w:szCs w:val="20"/>
              </w:rPr>
              <w:t>Extent    Applicable</w:t>
            </w:r>
          </w:p>
        </w:tc>
      </w:tr>
      <w:tr w:rsidR="00C5329D" w:rsidRPr="00026A8A" w14:paraId="5F9B8DA6" w14:textId="77777777" w:rsidTr="0022547B">
        <w:trPr>
          <w:trHeight w:val="963"/>
        </w:trPr>
        <w:tc>
          <w:tcPr>
            <w:tcW w:w="420" w:type="dxa"/>
          </w:tcPr>
          <w:p w14:paraId="26F7EA2A" w14:textId="3556B550" w:rsidR="00C46BA8" w:rsidRPr="00026A8A" w:rsidRDefault="00C46BA8" w:rsidP="00961A4C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80" w:type="dxa"/>
          </w:tcPr>
          <w:p w14:paraId="0FDF0216" w14:textId="3C03BDE1" w:rsidR="00C46BA8" w:rsidRPr="00026A8A" w:rsidRDefault="00C46BA8" w:rsidP="00961A4C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Define issue and develop research </w:t>
            </w:r>
            <w:r w:rsidR="00820C01" w:rsidRPr="00026A8A">
              <w:rPr>
                <w:rFonts w:ascii="Calibri" w:hAnsi="Calibri" w:cs="Calibri"/>
                <w:sz w:val="20"/>
                <w:szCs w:val="20"/>
              </w:rPr>
              <w:t xml:space="preserve">or evaluation </w:t>
            </w:r>
            <w:r w:rsidRPr="00026A8A">
              <w:rPr>
                <w:rFonts w:ascii="Calibri" w:hAnsi="Calibri" w:cs="Calibri"/>
                <w:sz w:val="20"/>
                <w:szCs w:val="20"/>
              </w:rPr>
              <w:t>questions and hypotheses</w:t>
            </w:r>
          </w:p>
        </w:tc>
        <w:tc>
          <w:tcPr>
            <w:tcW w:w="1370" w:type="dxa"/>
          </w:tcPr>
          <w:p w14:paraId="795FBBA3" w14:textId="77777777" w:rsidR="00C46BA8" w:rsidRPr="00026A8A" w:rsidRDefault="00C46BA8" w:rsidP="00961A4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5" w:type="dxa"/>
            <w:tcBorders>
              <w:right w:val="nil"/>
            </w:tcBorders>
          </w:tcPr>
          <w:p w14:paraId="1498D143" w14:textId="65160B4E" w:rsidR="00C46BA8" w:rsidRPr="00026A8A" w:rsidRDefault="00386CC7" w:rsidP="00A85F64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R</w:t>
            </w:r>
            <w:r w:rsidR="00C46BA8" w:rsidRPr="00026A8A">
              <w:rPr>
                <w:rFonts w:ascii="Calibri" w:hAnsi="Calibri" w:cs="Calibri"/>
                <w:sz w:val="20"/>
                <w:szCs w:val="20"/>
              </w:rPr>
              <w:t xml:space="preserve">esearch </w:t>
            </w:r>
            <w:r w:rsidR="00266B18" w:rsidRPr="00026A8A">
              <w:rPr>
                <w:rFonts w:ascii="Calibri" w:hAnsi="Calibri" w:cs="Calibri"/>
                <w:sz w:val="20"/>
                <w:szCs w:val="20"/>
              </w:rPr>
              <w:t xml:space="preserve">and evaluation </w:t>
            </w:r>
            <w:r w:rsidR="00C46BA8" w:rsidRPr="00026A8A">
              <w:rPr>
                <w:rFonts w:ascii="Calibri" w:hAnsi="Calibri" w:cs="Calibri"/>
                <w:sz w:val="20"/>
                <w:szCs w:val="20"/>
              </w:rPr>
              <w:t xml:space="preserve">questions or hypotheses </w:t>
            </w:r>
            <w:r w:rsidR="00D54D63" w:rsidRPr="00026A8A">
              <w:rPr>
                <w:rFonts w:ascii="Calibri" w:hAnsi="Calibri" w:cs="Calibri"/>
                <w:sz w:val="20"/>
                <w:szCs w:val="20"/>
              </w:rPr>
              <w:t xml:space="preserve">are </w:t>
            </w:r>
            <w:r w:rsidR="00C46BA8" w:rsidRPr="00026A8A">
              <w:rPr>
                <w:rFonts w:ascii="Calibri" w:hAnsi="Calibri" w:cs="Calibri"/>
                <w:sz w:val="20"/>
                <w:szCs w:val="20"/>
              </w:rPr>
              <w:t>derived from</w:t>
            </w:r>
            <w:r w:rsidR="00A85F64" w:rsidRPr="00026A8A">
              <w:rPr>
                <w:rFonts w:ascii="Calibri" w:hAnsi="Calibri" w:cs="Calibri"/>
                <w:sz w:val="20"/>
                <w:szCs w:val="20"/>
              </w:rPr>
              <w:t xml:space="preserve"> or consistent </w:t>
            </w:r>
            <w:r w:rsidR="00663E3D" w:rsidRPr="00026A8A">
              <w:rPr>
                <w:rFonts w:ascii="Calibri" w:hAnsi="Calibri" w:cs="Calibri"/>
                <w:sz w:val="20"/>
                <w:szCs w:val="20"/>
              </w:rPr>
              <w:br/>
            </w:r>
            <w:r w:rsidR="00A85F64" w:rsidRPr="00026A8A">
              <w:rPr>
                <w:rFonts w:ascii="Calibri" w:hAnsi="Calibri" w:cs="Calibri"/>
                <w:sz w:val="20"/>
                <w:szCs w:val="20"/>
              </w:rPr>
              <w:t>with</w:t>
            </w:r>
            <w:r w:rsidR="00C46BA8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23712" w:rsidRPr="00026A8A">
              <w:rPr>
                <w:rFonts w:ascii="Calibri" w:hAnsi="Calibri" w:cs="Calibri"/>
                <w:sz w:val="20"/>
                <w:szCs w:val="20"/>
              </w:rPr>
              <w:t>the selected</w:t>
            </w:r>
            <w:r w:rsidR="00C46BA8" w:rsidRPr="00026A8A">
              <w:rPr>
                <w:rFonts w:ascii="Calibri" w:hAnsi="Calibri" w:cs="Calibri"/>
                <w:sz w:val="20"/>
                <w:szCs w:val="20"/>
              </w:rPr>
              <w:t xml:space="preserve"> implementation framework</w:t>
            </w:r>
            <w:r w:rsidR="00F23712" w:rsidRPr="00026A8A">
              <w:rPr>
                <w:rFonts w:ascii="Calibri" w:hAnsi="Calibri" w:cs="Calibri"/>
                <w:sz w:val="20"/>
                <w:szCs w:val="20"/>
              </w:rPr>
              <w:t>(s)</w:t>
            </w:r>
          </w:p>
        </w:tc>
        <w:tc>
          <w:tcPr>
            <w:tcW w:w="4111" w:type="dxa"/>
            <w:tcBorders>
              <w:left w:val="nil"/>
            </w:tcBorders>
          </w:tcPr>
          <w:p w14:paraId="31CF4B4A" w14:textId="5C6CE783" w:rsidR="00C46BA8" w:rsidRPr="00026A8A" w:rsidRDefault="00F30D9C" w:rsidP="009867BE">
            <w:pPr>
              <w:spacing w:before="120" w:line="192" w:lineRule="auto"/>
              <w:ind w:left="-102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Not at         Slight    Moderate    Great         </w:t>
            </w:r>
            <w:r w:rsidR="009867BE" w:rsidRPr="00026A8A">
              <w:rPr>
                <w:rFonts w:ascii="Calibri" w:hAnsi="Calibri" w:cs="Calibri"/>
                <w:sz w:val="20"/>
                <w:szCs w:val="20"/>
              </w:rPr>
              <w:t>Not</w:t>
            </w:r>
            <w:r w:rsidR="00DC4058"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</w:t>
            </w:r>
            <w:r w:rsidR="009867BE" w:rsidRPr="00026A8A">
              <w:rPr>
                <w:rFonts w:ascii="Calibri" w:hAnsi="Calibri" w:cs="Calibri"/>
                <w:sz w:val="20"/>
                <w:szCs w:val="20"/>
              </w:rPr>
              <w:t>Extent    Applicable</w:t>
            </w:r>
          </w:p>
          <w:p w14:paraId="32EBEB7E" w14:textId="77777777" w:rsidR="00ED48D4" w:rsidRPr="00026A8A" w:rsidRDefault="00ED48D4" w:rsidP="00F34390">
            <w:pPr>
              <w:ind w:right="-10"/>
              <w:rPr>
                <w:rFonts w:ascii="Calibri" w:hAnsi="Calibri" w:cs="Calibri"/>
                <w:sz w:val="20"/>
                <w:szCs w:val="20"/>
              </w:rPr>
            </w:pPr>
          </w:p>
          <w:p w14:paraId="17E24C73" w14:textId="39CA9CB0" w:rsidR="00F30D9C" w:rsidRPr="00026A8A" w:rsidRDefault="00F30D9C" w:rsidP="00F34390">
            <w:pPr>
              <w:ind w:left="-104" w:right="-10"/>
              <w:rPr>
                <w:rFonts w:ascii="Calibri" w:hAnsi="Calibri" w:cs="Calibri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</w:p>
        </w:tc>
      </w:tr>
      <w:tr w:rsidR="003C5A6C" w:rsidRPr="00026A8A" w14:paraId="195E015A" w14:textId="77777777" w:rsidTr="0022547B">
        <w:tc>
          <w:tcPr>
            <w:tcW w:w="420" w:type="dxa"/>
          </w:tcPr>
          <w:p w14:paraId="0D4F1D7A" w14:textId="4DC1B5B4" w:rsidR="003C5A6C" w:rsidRPr="00026A8A" w:rsidRDefault="003C5A6C" w:rsidP="003C5A6C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380" w:type="dxa"/>
          </w:tcPr>
          <w:p w14:paraId="2F2A7703" w14:textId="22995244" w:rsidR="003C5A6C" w:rsidRPr="00026A8A" w:rsidRDefault="003C5A6C" w:rsidP="003C5A6C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Develop implementation mechanistic process model or logic model</w:t>
            </w:r>
          </w:p>
        </w:tc>
        <w:tc>
          <w:tcPr>
            <w:tcW w:w="1370" w:type="dxa"/>
          </w:tcPr>
          <w:p w14:paraId="0B246F95" w14:textId="77777777" w:rsidR="003C5A6C" w:rsidRPr="00026A8A" w:rsidRDefault="003C5A6C" w:rsidP="003C5A6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5" w:type="dxa"/>
            <w:tcBorders>
              <w:right w:val="nil"/>
            </w:tcBorders>
          </w:tcPr>
          <w:p w14:paraId="6EF5B61E" w14:textId="77777777" w:rsidR="003C5A6C" w:rsidRPr="00026A8A" w:rsidRDefault="003C5A6C" w:rsidP="003C5A6C">
            <w:pPr>
              <w:spacing w:after="120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The selected implementation framework(s) are the basis for:</w:t>
            </w:r>
          </w:p>
          <w:p w14:paraId="63589EAC" w14:textId="77777777" w:rsidR="003C5A6C" w:rsidRPr="00026A8A" w:rsidRDefault="003C5A6C" w:rsidP="003C5A6C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The identification of mechanisms</w:t>
            </w:r>
          </w:p>
          <w:p w14:paraId="59CC1D66" w14:textId="77777777" w:rsidR="003C5A6C" w:rsidRPr="00026A8A" w:rsidRDefault="003C5A6C" w:rsidP="003C5A6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690C7FF" w14:textId="77777777" w:rsidR="003C5A6C" w:rsidRPr="00026A8A" w:rsidRDefault="003C5A6C" w:rsidP="003C5A6C">
            <w:pPr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A logic model</w:t>
            </w:r>
          </w:p>
          <w:p w14:paraId="0FD9512B" w14:textId="77777777" w:rsidR="003C5A6C" w:rsidRPr="00026A8A" w:rsidRDefault="003C5A6C" w:rsidP="003C5A6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2FD0A5C9" w14:textId="77777777" w:rsidR="00A341B3" w:rsidRPr="00026A8A" w:rsidRDefault="00A341B3" w:rsidP="00A341B3">
            <w:pPr>
              <w:ind w:left="-104" w:right="-10"/>
              <w:rPr>
                <w:rFonts w:ascii="Calibri" w:hAnsi="Calibri" w:cs="Calibri"/>
                <w:sz w:val="26"/>
                <w:szCs w:val="26"/>
              </w:rPr>
            </w:pPr>
          </w:p>
          <w:p w14:paraId="7274DB18" w14:textId="77777777" w:rsidR="00A341B3" w:rsidRPr="00026A8A" w:rsidRDefault="00A341B3" w:rsidP="00A341B3">
            <w:pPr>
              <w:spacing w:line="192" w:lineRule="auto"/>
              <w:ind w:left="-102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  Applicable</w:t>
            </w:r>
          </w:p>
          <w:p w14:paraId="08062813" w14:textId="77777777" w:rsidR="00A341B3" w:rsidRPr="00026A8A" w:rsidRDefault="00A341B3" w:rsidP="00A341B3">
            <w:pPr>
              <w:ind w:left="-104" w:right="-10"/>
              <w:rPr>
                <w:rFonts w:ascii="Calibri" w:hAnsi="Calibri" w:cs="Calibri"/>
                <w:sz w:val="8"/>
                <w:szCs w:val="8"/>
              </w:rPr>
            </w:pPr>
          </w:p>
          <w:p w14:paraId="1F0B8E47" w14:textId="6FC6D4D2" w:rsidR="003C5A6C" w:rsidRPr="00026A8A" w:rsidRDefault="00A341B3" w:rsidP="00110BBB">
            <w:pPr>
              <w:spacing w:line="192" w:lineRule="auto"/>
              <w:ind w:left="-102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  Applicable </w:t>
            </w:r>
          </w:p>
        </w:tc>
      </w:tr>
    </w:tbl>
    <w:p w14:paraId="796DFBA7" w14:textId="77777777" w:rsidR="0022547B" w:rsidRPr="00026A8A" w:rsidRDefault="0022547B">
      <w:pPr>
        <w:rPr>
          <w:rFonts w:ascii="Calibri" w:hAnsi="Calibri" w:cs="Calibri"/>
        </w:rPr>
      </w:pPr>
      <w:r w:rsidRPr="00026A8A">
        <w:rPr>
          <w:rFonts w:ascii="Calibri" w:hAnsi="Calibri" w:cs="Calibri"/>
        </w:rPr>
        <w:br w:type="page"/>
      </w:r>
    </w:p>
    <w:tbl>
      <w:tblPr>
        <w:tblStyle w:val="TableGrid"/>
        <w:tblW w:w="15446" w:type="dxa"/>
        <w:tblLook w:val="04A0" w:firstRow="1" w:lastRow="0" w:firstColumn="1" w:lastColumn="0" w:noHBand="0" w:noVBand="1"/>
      </w:tblPr>
      <w:tblGrid>
        <w:gridCol w:w="420"/>
        <w:gridCol w:w="2380"/>
        <w:gridCol w:w="1370"/>
        <w:gridCol w:w="7165"/>
        <w:gridCol w:w="4111"/>
      </w:tblGrid>
      <w:tr w:rsidR="0022547B" w:rsidRPr="00026A8A" w14:paraId="7266C704" w14:textId="77777777" w:rsidTr="001D49C7">
        <w:tc>
          <w:tcPr>
            <w:tcW w:w="420" w:type="dxa"/>
          </w:tcPr>
          <w:p w14:paraId="0AD2BF00" w14:textId="65961420" w:rsidR="0022547B" w:rsidRPr="00026A8A" w:rsidRDefault="0022547B" w:rsidP="0022547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</w:rPr>
              <w:lastRenderedPageBreak/>
              <w:br w:type="page"/>
            </w:r>
          </w:p>
        </w:tc>
        <w:tc>
          <w:tcPr>
            <w:tcW w:w="2380" w:type="dxa"/>
          </w:tcPr>
          <w:p w14:paraId="51F621CA" w14:textId="498EF860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b/>
                <w:sz w:val="20"/>
                <w:szCs w:val="20"/>
              </w:rPr>
              <w:t>Recommendation</w:t>
            </w:r>
          </w:p>
        </w:tc>
        <w:tc>
          <w:tcPr>
            <w:tcW w:w="1370" w:type="dxa"/>
          </w:tcPr>
          <w:p w14:paraId="6A7B2476" w14:textId="0CDB608E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b/>
                <w:sz w:val="20"/>
                <w:szCs w:val="20"/>
              </w:rPr>
              <w:t xml:space="preserve">Framework(s) </w:t>
            </w:r>
          </w:p>
        </w:tc>
        <w:tc>
          <w:tcPr>
            <w:tcW w:w="7165" w:type="dxa"/>
            <w:tcBorders>
              <w:right w:val="nil"/>
            </w:tcBorders>
          </w:tcPr>
          <w:p w14:paraId="1132BA28" w14:textId="5713EDB8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b/>
                <w:sz w:val="20"/>
                <w:szCs w:val="20"/>
              </w:rPr>
              <w:t xml:space="preserve">Framework utilization </w:t>
            </w:r>
          </w:p>
        </w:tc>
        <w:tc>
          <w:tcPr>
            <w:tcW w:w="4111" w:type="dxa"/>
            <w:tcBorders>
              <w:left w:val="nil"/>
            </w:tcBorders>
            <w:vAlign w:val="center"/>
          </w:tcPr>
          <w:p w14:paraId="621C4A99" w14:textId="77777777" w:rsidR="0022547B" w:rsidRPr="00026A8A" w:rsidRDefault="0022547B" w:rsidP="0022547B">
            <w:pPr>
              <w:ind w:left="-104" w:right="-1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2547B" w:rsidRPr="00026A8A" w14:paraId="2CD121D6" w14:textId="77777777" w:rsidTr="001D49C7">
        <w:tc>
          <w:tcPr>
            <w:tcW w:w="420" w:type="dxa"/>
          </w:tcPr>
          <w:p w14:paraId="6D960A25" w14:textId="05C53424" w:rsidR="0022547B" w:rsidRPr="00026A8A" w:rsidRDefault="0022547B" w:rsidP="0022547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380" w:type="dxa"/>
          </w:tcPr>
          <w:p w14:paraId="30101C69" w14:textId="77777777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Select research and evaluation methods</w:t>
            </w:r>
          </w:p>
        </w:tc>
        <w:tc>
          <w:tcPr>
            <w:tcW w:w="1370" w:type="dxa"/>
          </w:tcPr>
          <w:p w14:paraId="751EC26E" w14:textId="77777777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5" w:type="dxa"/>
            <w:tcBorders>
              <w:right w:val="nil"/>
            </w:tcBorders>
          </w:tcPr>
          <w:p w14:paraId="3815F172" w14:textId="5EFB6AD1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The selected implementation framework(s) are used to inform:</w:t>
            </w:r>
          </w:p>
          <w:p w14:paraId="23C21DA6" w14:textId="17468B6D" w:rsidR="0022547B" w:rsidRPr="00026A8A" w:rsidRDefault="0022547B" w:rsidP="0022547B">
            <w:pPr>
              <w:spacing w:before="120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Study /evaluation design</w:t>
            </w:r>
          </w:p>
          <w:p w14:paraId="7025669C" w14:textId="77777777" w:rsidR="0022547B" w:rsidRPr="00026A8A" w:rsidRDefault="0022547B" w:rsidP="0022547B">
            <w:pPr>
              <w:spacing w:before="120"/>
              <w:rPr>
                <w:rFonts w:ascii="Calibri" w:hAnsi="Calibri" w:cs="Calibri"/>
                <w:sz w:val="20"/>
                <w:szCs w:val="20"/>
              </w:rPr>
            </w:pPr>
          </w:p>
          <w:p w14:paraId="7DF75281" w14:textId="48930FA2" w:rsidR="0022547B" w:rsidRPr="00026A8A" w:rsidRDefault="0022547B" w:rsidP="00832841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Data collection tools</w:t>
            </w:r>
          </w:p>
          <w:p w14:paraId="7BC92F38" w14:textId="77777777" w:rsidR="0022547B" w:rsidRPr="00026A8A" w:rsidRDefault="0022547B" w:rsidP="0022547B">
            <w:pPr>
              <w:spacing w:before="120"/>
              <w:rPr>
                <w:rFonts w:ascii="Calibri" w:hAnsi="Calibri" w:cs="Calibri"/>
                <w:sz w:val="20"/>
                <w:szCs w:val="20"/>
              </w:rPr>
            </w:pPr>
          </w:p>
          <w:p w14:paraId="142516E7" w14:textId="68D67189" w:rsidR="0022547B" w:rsidRPr="00026A8A" w:rsidRDefault="0022547B" w:rsidP="00832841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Data analysis </w:t>
            </w:r>
          </w:p>
          <w:p w14:paraId="6DEC4F17" w14:textId="77777777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  <w:vAlign w:val="center"/>
          </w:tcPr>
          <w:p w14:paraId="1CFE4424" w14:textId="77777777" w:rsidR="003126C2" w:rsidRPr="00026A8A" w:rsidRDefault="003126C2" w:rsidP="003126C2">
            <w:pPr>
              <w:ind w:left="-104" w:right="-10"/>
              <w:rPr>
                <w:rFonts w:ascii="Calibri" w:hAnsi="Calibri" w:cs="Calibri"/>
                <w:sz w:val="26"/>
                <w:szCs w:val="26"/>
              </w:rPr>
            </w:pPr>
          </w:p>
          <w:p w14:paraId="6188E953" w14:textId="77777777" w:rsidR="003126C2" w:rsidRPr="00026A8A" w:rsidRDefault="003126C2" w:rsidP="003126C2">
            <w:pPr>
              <w:spacing w:line="192" w:lineRule="auto"/>
              <w:ind w:left="-102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  Applicable</w:t>
            </w:r>
          </w:p>
          <w:p w14:paraId="5C6C0398" w14:textId="77777777" w:rsidR="003126C2" w:rsidRPr="00026A8A" w:rsidRDefault="003126C2" w:rsidP="003126C2">
            <w:pPr>
              <w:ind w:left="-104" w:right="-10"/>
              <w:rPr>
                <w:rFonts w:ascii="Calibri" w:hAnsi="Calibri" w:cs="Calibri"/>
                <w:sz w:val="8"/>
                <w:szCs w:val="8"/>
              </w:rPr>
            </w:pPr>
          </w:p>
          <w:p w14:paraId="526DF0B7" w14:textId="36D2D462" w:rsidR="0022547B" w:rsidRPr="00026A8A" w:rsidRDefault="003126C2" w:rsidP="000F7709">
            <w:pPr>
              <w:spacing w:after="120" w:line="192" w:lineRule="auto"/>
              <w:ind w:left="-102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  Applicable </w:t>
            </w:r>
          </w:p>
          <w:p w14:paraId="226C38F0" w14:textId="49D2212B" w:rsidR="0022547B" w:rsidRPr="00026A8A" w:rsidRDefault="003126C2" w:rsidP="000F7709">
            <w:pPr>
              <w:spacing w:line="192" w:lineRule="auto"/>
              <w:ind w:left="-102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  Applicable</w:t>
            </w:r>
          </w:p>
        </w:tc>
      </w:tr>
      <w:tr w:rsidR="0022547B" w:rsidRPr="00026A8A" w14:paraId="5A329024" w14:textId="77777777" w:rsidTr="001D49C7">
        <w:tc>
          <w:tcPr>
            <w:tcW w:w="420" w:type="dxa"/>
          </w:tcPr>
          <w:p w14:paraId="6E0BCFA1" w14:textId="31EF4D0D" w:rsidR="0022547B" w:rsidRPr="00026A8A" w:rsidRDefault="0022547B" w:rsidP="0022547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380" w:type="dxa"/>
          </w:tcPr>
          <w:p w14:paraId="562938DE" w14:textId="06BFBC25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Determine implementation determinants</w:t>
            </w:r>
          </w:p>
        </w:tc>
        <w:tc>
          <w:tcPr>
            <w:tcW w:w="1370" w:type="dxa"/>
          </w:tcPr>
          <w:p w14:paraId="06776D5A" w14:textId="77777777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5" w:type="dxa"/>
            <w:tcBorders>
              <w:right w:val="nil"/>
            </w:tcBorders>
          </w:tcPr>
          <w:p w14:paraId="2EAABADC" w14:textId="50334F04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The key determinants selected for measurement and analysis are informed by </w:t>
            </w:r>
            <w:r w:rsidR="001F1178" w:rsidRPr="00026A8A">
              <w:rPr>
                <w:rFonts w:ascii="Calibri" w:hAnsi="Calibri" w:cs="Calibri"/>
                <w:sz w:val="20"/>
                <w:szCs w:val="20"/>
              </w:rPr>
              <w:br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the selected implementation framework(s)  </w:t>
            </w:r>
          </w:p>
        </w:tc>
        <w:tc>
          <w:tcPr>
            <w:tcW w:w="4111" w:type="dxa"/>
            <w:tcBorders>
              <w:left w:val="nil"/>
            </w:tcBorders>
            <w:vAlign w:val="center"/>
          </w:tcPr>
          <w:p w14:paraId="1601B2BC" w14:textId="3976F003" w:rsidR="0022547B" w:rsidRPr="00026A8A" w:rsidRDefault="004915ED" w:rsidP="000C48F4">
            <w:pPr>
              <w:spacing w:before="120" w:line="192" w:lineRule="auto"/>
              <w:ind w:left="-108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="000C48F4" w:rsidRPr="00026A8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C48F4" w:rsidRPr="00026A8A">
              <w:rPr>
                <w:rFonts w:ascii="Calibri" w:hAnsi="Calibri" w:cs="Calibri"/>
                <w:sz w:val="20"/>
                <w:szCs w:val="20"/>
              </w:rPr>
              <w:br/>
            </w:r>
            <w:r w:rsidRPr="00026A8A">
              <w:rPr>
                <w:rFonts w:ascii="Calibri" w:hAnsi="Calibri" w:cs="Calibri"/>
                <w:sz w:val="20"/>
                <w:szCs w:val="20"/>
              </w:rPr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</w:t>
            </w:r>
            <w:r w:rsidR="000C48F4" w:rsidRPr="00026A8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Applicable </w:t>
            </w:r>
          </w:p>
        </w:tc>
      </w:tr>
      <w:tr w:rsidR="0022547B" w:rsidRPr="00026A8A" w14:paraId="7EEC4F7B" w14:textId="77777777" w:rsidTr="001D49C7">
        <w:trPr>
          <w:trHeight w:val="597"/>
        </w:trPr>
        <w:tc>
          <w:tcPr>
            <w:tcW w:w="420" w:type="dxa"/>
          </w:tcPr>
          <w:p w14:paraId="4BD0C18C" w14:textId="77777777" w:rsidR="0022547B" w:rsidRPr="00026A8A" w:rsidRDefault="0022547B" w:rsidP="0022547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380" w:type="dxa"/>
          </w:tcPr>
          <w:p w14:paraId="229DF021" w14:textId="77777777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Select and tailor, or develop, an implementation strategy(s)</w:t>
            </w:r>
            <w:r w:rsidRPr="00026A8A">
              <w:rPr>
                <w:rFonts w:ascii="Calibri" w:hAnsi="Calibri" w:cs="Calibri"/>
                <w:sz w:val="20"/>
                <w:szCs w:val="20"/>
              </w:rPr>
              <w:tab/>
            </w:r>
          </w:p>
        </w:tc>
        <w:tc>
          <w:tcPr>
            <w:tcW w:w="1370" w:type="dxa"/>
          </w:tcPr>
          <w:p w14:paraId="2011D46B" w14:textId="77777777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5" w:type="dxa"/>
            <w:tcBorders>
              <w:right w:val="nil"/>
            </w:tcBorders>
          </w:tcPr>
          <w:p w14:paraId="670EC9B6" w14:textId="01F55088" w:rsidR="0022547B" w:rsidRPr="00026A8A" w:rsidRDefault="0022547B" w:rsidP="0022547B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The selection and tailoring of implementation strategies is consistent with the implementation framework(s) selected</w:t>
            </w:r>
          </w:p>
        </w:tc>
        <w:tc>
          <w:tcPr>
            <w:tcW w:w="4111" w:type="dxa"/>
            <w:tcBorders>
              <w:left w:val="nil"/>
            </w:tcBorders>
          </w:tcPr>
          <w:p w14:paraId="315AAEAF" w14:textId="5C581DF0" w:rsidR="0022547B" w:rsidRPr="00026A8A" w:rsidRDefault="00C5514A" w:rsidP="005D4FF9">
            <w:pPr>
              <w:spacing w:before="120" w:line="192" w:lineRule="auto"/>
              <w:ind w:left="-108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D4FF9" w:rsidRPr="00026A8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  Applicable</w:t>
            </w:r>
          </w:p>
        </w:tc>
      </w:tr>
      <w:tr w:rsidR="001D49C7" w:rsidRPr="00026A8A" w14:paraId="276D0E71" w14:textId="77777777" w:rsidTr="000E6275">
        <w:tc>
          <w:tcPr>
            <w:tcW w:w="420" w:type="dxa"/>
            <w:tcBorders>
              <w:top w:val="single" w:sz="4" w:space="0" w:color="auto"/>
            </w:tcBorders>
          </w:tcPr>
          <w:p w14:paraId="4AB20EB4" w14:textId="0CB1C5B0" w:rsidR="001D49C7" w:rsidRPr="00026A8A" w:rsidRDefault="001D49C7" w:rsidP="001D49C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14:paraId="2BEAF452" w14:textId="6881E654" w:rsidR="001D49C7" w:rsidRPr="00026A8A" w:rsidRDefault="001D49C7" w:rsidP="001D49C7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Specify implementation outcomes and evaluate implementation 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6FABBAF6" w14:textId="77777777" w:rsidR="001D49C7" w:rsidRPr="00026A8A" w:rsidRDefault="001D49C7" w:rsidP="001D49C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5" w:type="dxa"/>
            <w:tcBorders>
              <w:top w:val="single" w:sz="4" w:space="0" w:color="auto"/>
              <w:right w:val="nil"/>
            </w:tcBorders>
          </w:tcPr>
          <w:p w14:paraId="1FB93FD7" w14:textId="19F77B83" w:rsidR="001D49C7" w:rsidRPr="00026A8A" w:rsidRDefault="001D49C7" w:rsidP="001D49C7">
            <w:pPr>
              <w:ind w:right="171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The determinants chosen from the selected implementation framework(s)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are evaluated</w:t>
            </w:r>
          </w:p>
          <w:p w14:paraId="2EB7CE8B" w14:textId="77777777" w:rsidR="001D49C7" w:rsidRPr="00026A8A" w:rsidRDefault="001D49C7" w:rsidP="001D49C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39C4CAB" w14:textId="11A2FBEA" w:rsidR="001D49C7" w:rsidRPr="00026A8A" w:rsidRDefault="001D49C7" w:rsidP="001D49C7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The evaluation of the implementation strategy is informed by the selected implementation framework(s)</w:t>
            </w:r>
          </w:p>
          <w:p w14:paraId="026C00EF" w14:textId="77777777" w:rsidR="001D49C7" w:rsidRPr="00026A8A" w:rsidRDefault="001D49C7" w:rsidP="001D49C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EF3977D" w14:textId="1A7425E6" w:rsidR="001D49C7" w:rsidRPr="00026A8A" w:rsidRDefault="001D49C7" w:rsidP="001D49C7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The movement across the implementation process/phases is informed by the selected implementation framework(s)?</w:t>
            </w:r>
          </w:p>
          <w:p w14:paraId="51988EDE" w14:textId="77777777" w:rsidR="001D49C7" w:rsidRPr="00026A8A" w:rsidRDefault="001D49C7" w:rsidP="001D49C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A2F5783" w14:textId="47764A58" w:rsidR="001D49C7" w:rsidRPr="00026A8A" w:rsidRDefault="001D49C7" w:rsidP="001D49C7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The implementation outcomes measured are informed by the selected implementation framework(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</w:tcBorders>
            <w:vAlign w:val="center"/>
          </w:tcPr>
          <w:p w14:paraId="53B5EF6E" w14:textId="1CEC6CD9" w:rsidR="001D49C7" w:rsidRPr="00026A8A" w:rsidRDefault="000E6275" w:rsidP="000E6275">
            <w:pPr>
              <w:spacing w:before="120" w:after="120" w:line="192" w:lineRule="auto"/>
              <w:ind w:left="-102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  Applicable</w:t>
            </w:r>
          </w:p>
          <w:p w14:paraId="05AF3072" w14:textId="77777777" w:rsidR="001D49C7" w:rsidRPr="00026A8A" w:rsidRDefault="001D49C7" w:rsidP="001D49C7">
            <w:pPr>
              <w:spacing w:line="192" w:lineRule="auto"/>
              <w:ind w:left="-104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  Applicable</w:t>
            </w:r>
          </w:p>
          <w:p w14:paraId="2CE244F4" w14:textId="77777777" w:rsidR="001D49C7" w:rsidRPr="00026A8A" w:rsidRDefault="001D49C7" w:rsidP="001D49C7">
            <w:pPr>
              <w:ind w:left="-104" w:right="-10"/>
              <w:rPr>
                <w:rFonts w:ascii="Calibri" w:hAnsi="Calibri" w:cs="Calibri"/>
                <w:sz w:val="8"/>
                <w:szCs w:val="8"/>
              </w:rPr>
            </w:pPr>
          </w:p>
          <w:p w14:paraId="7F7C1FAD" w14:textId="77777777" w:rsidR="001D49C7" w:rsidRPr="00026A8A" w:rsidRDefault="001D49C7" w:rsidP="001D49C7">
            <w:pPr>
              <w:spacing w:after="120" w:line="192" w:lineRule="auto"/>
              <w:ind w:left="-104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  Applicable </w:t>
            </w:r>
          </w:p>
          <w:p w14:paraId="5F1AEFC4" w14:textId="57D82449" w:rsidR="001D49C7" w:rsidRPr="00026A8A" w:rsidRDefault="001D49C7" w:rsidP="000E6275">
            <w:pPr>
              <w:spacing w:after="120" w:line="192" w:lineRule="auto"/>
              <w:ind w:left="-104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  Applicable</w:t>
            </w:r>
          </w:p>
        </w:tc>
      </w:tr>
      <w:tr w:rsidR="001D49C7" w:rsidRPr="00026A8A" w14:paraId="4C3B38BE" w14:textId="77777777" w:rsidTr="001D49C7">
        <w:tc>
          <w:tcPr>
            <w:tcW w:w="420" w:type="dxa"/>
          </w:tcPr>
          <w:p w14:paraId="1DCFCF88" w14:textId="77777777" w:rsidR="001D49C7" w:rsidRPr="00026A8A" w:rsidRDefault="001D49C7" w:rsidP="001D49C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380" w:type="dxa"/>
          </w:tcPr>
          <w:p w14:paraId="48595D03" w14:textId="77777777" w:rsidR="001D49C7" w:rsidRPr="00026A8A" w:rsidRDefault="001D49C7" w:rsidP="001D49C7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Use a framework(s) at micro level to conduct and tailor implementation</w:t>
            </w:r>
          </w:p>
        </w:tc>
        <w:tc>
          <w:tcPr>
            <w:tcW w:w="1370" w:type="dxa"/>
          </w:tcPr>
          <w:p w14:paraId="2752164E" w14:textId="77777777" w:rsidR="001D49C7" w:rsidRPr="00026A8A" w:rsidRDefault="001D49C7" w:rsidP="001D49C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5" w:type="dxa"/>
            <w:tcBorders>
              <w:right w:val="nil"/>
            </w:tcBorders>
          </w:tcPr>
          <w:p w14:paraId="132E7C7D" w14:textId="5CA5657D" w:rsidR="001D49C7" w:rsidRPr="00026A8A" w:rsidRDefault="001D49C7" w:rsidP="001D49C7">
            <w:pPr>
              <w:ind w:right="171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Implementation conduct and tailoring (e.g., selection of goals, team selection) </w:t>
            </w:r>
            <w:r w:rsidR="001F1178" w:rsidRPr="00026A8A">
              <w:rPr>
                <w:rFonts w:ascii="Calibri" w:hAnsi="Calibri" w:cs="Calibri"/>
                <w:sz w:val="20"/>
                <w:szCs w:val="20"/>
              </w:rPr>
              <w:br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is informed by the selected implementation framework(s) </w:t>
            </w:r>
          </w:p>
        </w:tc>
        <w:tc>
          <w:tcPr>
            <w:tcW w:w="4111" w:type="dxa"/>
            <w:tcBorders>
              <w:left w:val="nil"/>
            </w:tcBorders>
          </w:tcPr>
          <w:p w14:paraId="670F2CEC" w14:textId="76DFE903" w:rsidR="001D49C7" w:rsidRPr="00026A8A" w:rsidRDefault="0080330A" w:rsidP="00C64CA0">
            <w:pPr>
              <w:spacing w:before="120" w:after="120" w:line="192" w:lineRule="auto"/>
              <w:ind w:left="-102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="00C64CA0" w:rsidRPr="00026A8A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  Applicable </w:t>
            </w:r>
          </w:p>
        </w:tc>
      </w:tr>
      <w:tr w:rsidR="001D49C7" w:rsidRPr="00026A8A" w14:paraId="7B528B59" w14:textId="77777777" w:rsidTr="00AF2AF6">
        <w:trPr>
          <w:trHeight w:val="891"/>
        </w:trPr>
        <w:tc>
          <w:tcPr>
            <w:tcW w:w="420" w:type="dxa"/>
          </w:tcPr>
          <w:p w14:paraId="16FCB727" w14:textId="77777777" w:rsidR="001D49C7" w:rsidRPr="00026A8A" w:rsidRDefault="001D49C7" w:rsidP="001D49C7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380" w:type="dxa"/>
          </w:tcPr>
          <w:p w14:paraId="780B1CBF" w14:textId="77777777" w:rsidR="001D49C7" w:rsidRPr="00026A8A" w:rsidRDefault="001D49C7" w:rsidP="001D49C7">
            <w:pPr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>Write the proposal and report</w:t>
            </w:r>
          </w:p>
        </w:tc>
        <w:tc>
          <w:tcPr>
            <w:tcW w:w="1370" w:type="dxa"/>
          </w:tcPr>
          <w:p w14:paraId="5D5AB376" w14:textId="77777777" w:rsidR="001D49C7" w:rsidRPr="00026A8A" w:rsidRDefault="001D49C7" w:rsidP="001D49C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65" w:type="dxa"/>
            <w:tcBorders>
              <w:right w:val="nil"/>
            </w:tcBorders>
          </w:tcPr>
          <w:p w14:paraId="2590034B" w14:textId="15B600F6" w:rsidR="001D49C7" w:rsidRPr="00026A8A" w:rsidRDefault="001D49C7" w:rsidP="001670B3">
            <w:pPr>
              <w:ind w:right="-254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Project proposal and dissemination materials are guided by the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selected implementation framework(s) e.g., influence on methods and </w:t>
            </w:r>
            <w:r w:rsidR="001670B3" w:rsidRPr="00026A8A">
              <w:rPr>
                <w:rFonts w:ascii="Calibri" w:hAnsi="Calibri" w:cs="Calibri"/>
                <w:sz w:val="20"/>
                <w:szCs w:val="20"/>
              </w:rPr>
              <w:br/>
            </w:r>
            <w:r w:rsidRPr="00026A8A">
              <w:rPr>
                <w:rFonts w:ascii="Calibri" w:hAnsi="Calibri" w:cs="Calibri"/>
                <w:sz w:val="20"/>
                <w:szCs w:val="20"/>
              </w:rPr>
              <w:t>evaluation are reported</w:t>
            </w:r>
          </w:p>
        </w:tc>
        <w:tc>
          <w:tcPr>
            <w:tcW w:w="4111" w:type="dxa"/>
            <w:tcBorders>
              <w:left w:val="nil"/>
            </w:tcBorders>
          </w:tcPr>
          <w:p w14:paraId="2BD058DE" w14:textId="7A3ED5C6" w:rsidR="001D49C7" w:rsidRPr="00026A8A" w:rsidRDefault="00B12501" w:rsidP="00AF2AF6">
            <w:pPr>
              <w:spacing w:before="120" w:after="120" w:line="192" w:lineRule="auto"/>
              <w:ind w:left="-102" w:right="-108"/>
              <w:rPr>
                <w:rFonts w:ascii="Calibri" w:hAnsi="Calibri" w:cs="Calibri"/>
                <w:sz w:val="20"/>
                <w:szCs w:val="20"/>
              </w:rPr>
            </w:pP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  <w:r w:rsidRPr="00026A8A">
              <w:rPr>
                <w:rFonts w:ascii="Calibri" w:hAnsi="Calibri" w:cs="Calibri"/>
                <w:sz w:val="20"/>
                <w:szCs w:val="20"/>
              </w:rPr>
              <w:sym w:font="Wingdings" w:char="F06F"/>
            </w:r>
            <w:r w:rsidRPr="00026A8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>Not at         Slight    Moderate    Great         Not</w:t>
            </w:r>
            <w:r w:rsidRPr="00026A8A">
              <w:rPr>
                <w:rFonts w:ascii="Calibri" w:hAnsi="Calibri" w:cs="Calibri"/>
                <w:sz w:val="20"/>
                <w:szCs w:val="20"/>
              </w:rPr>
              <w:br/>
              <w:t xml:space="preserve">    all           Extent       Extent      Extent    Applicable</w:t>
            </w:r>
          </w:p>
          <w:p w14:paraId="18A133F2" w14:textId="4389C1F1" w:rsidR="001D49C7" w:rsidRPr="00026A8A" w:rsidRDefault="001D49C7" w:rsidP="001D49C7">
            <w:pPr>
              <w:ind w:left="-104" w:right="-10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8B8DDA1" w14:textId="77777777" w:rsidR="00C46BA8" w:rsidRPr="00026A8A" w:rsidRDefault="00C46BA8" w:rsidP="00C46BA8">
      <w:pPr>
        <w:spacing w:after="0" w:line="360" w:lineRule="auto"/>
        <w:jc w:val="both"/>
        <w:rPr>
          <w:rFonts w:ascii="Calibri" w:hAnsi="Calibri" w:cs="Calibri"/>
          <w:b/>
        </w:rPr>
      </w:pPr>
    </w:p>
    <w:p w14:paraId="571B2C8C" w14:textId="77777777" w:rsidR="00CD0A86" w:rsidRPr="00026A8A" w:rsidRDefault="00CD0A86">
      <w:pPr>
        <w:rPr>
          <w:rFonts w:ascii="Calibri" w:hAnsi="Calibri" w:cs="Calibri"/>
        </w:rPr>
      </w:pPr>
    </w:p>
    <w:sectPr w:rsidR="00CD0A86" w:rsidRPr="00026A8A" w:rsidSect="001726E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C597D0" w16cid:durableId="212DE7FE"/>
  <w16cid:commentId w16cid:paraId="5413F4B0" w16cid:durableId="212DE5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04782B"/>
    <w:multiLevelType w:val="hybridMultilevel"/>
    <w:tmpl w:val="20606E3A"/>
    <w:lvl w:ilvl="0" w:tplc="AE7A15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BA8"/>
    <w:rsid w:val="000059CD"/>
    <w:rsid w:val="00012480"/>
    <w:rsid w:val="00026A8A"/>
    <w:rsid w:val="00034150"/>
    <w:rsid w:val="00066E66"/>
    <w:rsid w:val="000C48F4"/>
    <w:rsid w:val="000E6275"/>
    <w:rsid w:val="000F6930"/>
    <w:rsid w:val="000F7709"/>
    <w:rsid w:val="00110BBB"/>
    <w:rsid w:val="0011610F"/>
    <w:rsid w:val="00131ACF"/>
    <w:rsid w:val="00133CFE"/>
    <w:rsid w:val="00147327"/>
    <w:rsid w:val="001670B3"/>
    <w:rsid w:val="001726E8"/>
    <w:rsid w:val="001758B9"/>
    <w:rsid w:val="00177AAB"/>
    <w:rsid w:val="00193E8F"/>
    <w:rsid w:val="001B22FF"/>
    <w:rsid w:val="001D49C7"/>
    <w:rsid w:val="001F1178"/>
    <w:rsid w:val="001F4639"/>
    <w:rsid w:val="002246B8"/>
    <w:rsid w:val="0022547B"/>
    <w:rsid w:val="002439A5"/>
    <w:rsid w:val="00266B18"/>
    <w:rsid w:val="002A033A"/>
    <w:rsid w:val="002C0421"/>
    <w:rsid w:val="003126C2"/>
    <w:rsid w:val="00335C25"/>
    <w:rsid w:val="00386CC7"/>
    <w:rsid w:val="003C0C1D"/>
    <w:rsid w:val="003C5A6C"/>
    <w:rsid w:val="003E32B1"/>
    <w:rsid w:val="0042049E"/>
    <w:rsid w:val="004915ED"/>
    <w:rsid w:val="004A1A57"/>
    <w:rsid w:val="004B259C"/>
    <w:rsid w:val="004D4430"/>
    <w:rsid w:val="004D5928"/>
    <w:rsid w:val="00500A00"/>
    <w:rsid w:val="0052319C"/>
    <w:rsid w:val="00557BC1"/>
    <w:rsid w:val="0056627D"/>
    <w:rsid w:val="0057284A"/>
    <w:rsid w:val="00575A6E"/>
    <w:rsid w:val="0057707F"/>
    <w:rsid w:val="00582AF8"/>
    <w:rsid w:val="005971E5"/>
    <w:rsid w:val="005A1862"/>
    <w:rsid w:val="005B265F"/>
    <w:rsid w:val="005C7A85"/>
    <w:rsid w:val="005D1D6B"/>
    <w:rsid w:val="005D4BA6"/>
    <w:rsid w:val="005D4FF9"/>
    <w:rsid w:val="005E0E64"/>
    <w:rsid w:val="005E4EAA"/>
    <w:rsid w:val="00606EDA"/>
    <w:rsid w:val="006132F3"/>
    <w:rsid w:val="006144A5"/>
    <w:rsid w:val="0061730E"/>
    <w:rsid w:val="00632220"/>
    <w:rsid w:val="0063517A"/>
    <w:rsid w:val="00663E3D"/>
    <w:rsid w:val="00673265"/>
    <w:rsid w:val="00693450"/>
    <w:rsid w:val="006B760B"/>
    <w:rsid w:val="006B78C2"/>
    <w:rsid w:val="00714850"/>
    <w:rsid w:val="00747B87"/>
    <w:rsid w:val="00756275"/>
    <w:rsid w:val="00756688"/>
    <w:rsid w:val="007624D9"/>
    <w:rsid w:val="007D3C67"/>
    <w:rsid w:val="007D57E0"/>
    <w:rsid w:val="0080330A"/>
    <w:rsid w:val="0081120B"/>
    <w:rsid w:val="008136BD"/>
    <w:rsid w:val="00820C01"/>
    <w:rsid w:val="00832841"/>
    <w:rsid w:val="00835992"/>
    <w:rsid w:val="008407C5"/>
    <w:rsid w:val="0084581E"/>
    <w:rsid w:val="00846775"/>
    <w:rsid w:val="00850061"/>
    <w:rsid w:val="00857505"/>
    <w:rsid w:val="00857815"/>
    <w:rsid w:val="0087237D"/>
    <w:rsid w:val="008C4C04"/>
    <w:rsid w:val="008D3DB4"/>
    <w:rsid w:val="008F0DC2"/>
    <w:rsid w:val="008F2978"/>
    <w:rsid w:val="00971E1B"/>
    <w:rsid w:val="009867BE"/>
    <w:rsid w:val="009C050F"/>
    <w:rsid w:val="009F67CD"/>
    <w:rsid w:val="00A060D7"/>
    <w:rsid w:val="00A341B3"/>
    <w:rsid w:val="00A36CA4"/>
    <w:rsid w:val="00A51479"/>
    <w:rsid w:val="00A6736D"/>
    <w:rsid w:val="00A85F64"/>
    <w:rsid w:val="00A860F4"/>
    <w:rsid w:val="00A95C69"/>
    <w:rsid w:val="00AF2AF6"/>
    <w:rsid w:val="00AF5026"/>
    <w:rsid w:val="00AF60AF"/>
    <w:rsid w:val="00B03D2D"/>
    <w:rsid w:val="00B04278"/>
    <w:rsid w:val="00B12501"/>
    <w:rsid w:val="00B165D9"/>
    <w:rsid w:val="00B22E17"/>
    <w:rsid w:val="00B27883"/>
    <w:rsid w:val="00B77281"/>
    <w:rsid w:val="00B86F2A"/>
    <w:rsid w:val="00B92548"/>
    <w:rsid w:val="00BE0082"/>
    <w:rsid w:val="00BF7545"/>
    <w:rsid w:val="00C07663"/>
    <w:rsid w:val="00C11D69"/>
    <w:rsid w:val="00C46BA8"/>
    <w:rsid w:val="00C5329D"/>
    <w:rsid w:val="00C5514A"/>
    <w:rsid w:val="00C64CA0"/>
    <w:rsid w:val="00C72CD0"/>
    <w:rsid w:val="00C76164"/>
    <w:rsid w:val="00C91DD1"/>
    <w:rsid w:val="00CA1C7F"/>
    <w:rsid w:val="00CA22AB"/>
    <w:rsid w:val="00CC5C93"/>
    <w:rsid w:val="00CD0A86"/>
    <w:rsid w:val="00CD3E49"/>
    <w:rsid w:val="00D31DDE"/>
    <w:rsid w:val="00D54D63"/>
    <w:rsid w:val="00D81451"/>
    <w:rsid w:val="00DA55C6"/>
    <w:rsid w:val="00DC4058"/>
    <w:rsid w:val="00DD6E12"/>
    <w:rsid w:val="00DE0562"/>
    <w:rsid w:val="00E058B0"/>
    <w:rsid w:val="00E425E7"/>
    <w:rsid w:val="00E47E16"/>
    <w:rsid w:val="00E6715C"/>
    <w:rsid w:val="00E713FE"/>
    <w:rsid w:val="00E87663"/>
    <w:rsid w:val="00EB0EF2"/>
    <w:rsid w:val="00ED48D4"/>
    <w:rsid w:val="00EE2B17"/>
    <w:rsid w:val="00F23712"/>
    <w:rsid w:val="00F25CA2"/>
    <w:rsid w:val="00F268F0"/>
    <w:rsid w:val="00F30D9C"/>
    <w:rsid w:val="00F34390"/>
    <w:rsid w:val="00F468F2"/>
    <w:rsid w:val="00F94B8C"/>
    <w:rsid w:val="00FF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E8A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3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2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2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2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2F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56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3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2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2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2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2F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56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36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955</Words>
  <Characters>544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oullin</dc:creator>
  <cp:keywords/>
  <dc:description/>
  <cp:lastModifiedBy>Azarse, Elma Kadile</cp:lastModifiedBy>
  <cp:revision>55</cp:revision>
  <dcterms:created xsi:type="dcterms:W3CDTF">2019-09-19T09:50:00Z</dcterms:created>
  <dcterms:modified xsi:type="dcterms:W3CDTF">2020-04-29T20:55:00Z</dcterms:modified>
</cp:coreProperties>
</file>